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D373D" w14:textId="7A0AB681" w:rsidR="00D16E7B" w:rsidRPr="00AC31C6" w:rsidRDefault="003C16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-</w:t>
      </w:r>
      <w:r w:rsidR="00D16E7B" w:rsidRPr="00AC31C6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1</w:t>
      </w:r>
      <w:r w:rsidR="0074176C" w:rsidRPr="00AC31C6">
        <w:rPr>
          <w:rFonts w:ascii="Arial" w:hAnsi="Arial" w:cs="Arial"/>
          <w:sz w:val="22"/>
          <w:szCs w:val="22"/>
        </w:rPr>
        <w:t>. Hospital engagement in MDMOM and other state maternal health activities</w:t>
      </w:r>
    </w:p>
    <w:p w14:paraId="11417FB2" w14:textId="77777777" w:rsidR="0074176C" w:rsidRDefault="0074176C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1002"/>
        <w:gridCol w:w="967"/>
        <w:gridCol w:w="1057"/>
        <w:gridCol w:w="1279"/>
        <w:gridCol w:w="1163"/>
        <w:gridCol w:w="1350"/>
        <w:gridCol w:w="1080"/>
        <w:gridCol w:w="990"/>
        <w:gridCol w:w="1080"/>
        <w:gridCol w:w="900"/>
        <w:gridCol w:w="1270"/>
        <w:gridCol w:w="1600"/>
      </w:tblGrid>
      <w:tr w:rsidR="0074176C" w:rsidRPr="0074176C" w14:paraId="736986FA" w14:textId="77777777" w:rsidTr="0074176C">
        <w:trPr>
          <w:trHeight w:val="305"/>
          <w:jc w:val="center"/>
        </w:trPr>
        <w:tc>
          <w:tcPr>
            <w:tcW w:w="652" w:type="dxa"/>
            <w:vMerge w:val="restart"/>
            <w:shd w:val="clear" w:color="auto" w:fill="auto"/>
            <w:vAlign w:val="center"/>
            <w:hideMark/>
          </w:tcPr>
          <w:p w14:paraId="207A885A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Level of care</w:t>
            </w:r>
          </w:p>
        </w:tc>
        <w:tc>
          <w:tcPr>
            <w:tcW w:w="1002" w:type="dxa"/>
            <w:vMerge w:val="restart"/>
            <w:shd w:val="clear" w:color="auto" w:fill="auto"/>
            <w:vAlign w:val="center"/>
            <w:hideMark/>
          </w:tcPr>
          <w:p w14:paraId="17CDB09A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2021 deliveries</w:t>
            </w:r>
          </w:p>
        </w:tc>
        <w:tc>
          <w:tcPr>
            <w:tcW w:w="967" w:type="dxa"/>
            <w:vMerge w:val="restart"/>
            <w:shd w:val="clear" w:color="auto" w:fill="auto"/>
            <w:vAlign w:val="center"/>
            <w:hideMark/>
          </w:tcPr>
          <w:p w14:paraId="22185BC7" w14:textId="53044E10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Equity Initiative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057" w:type="dxa"/>
            <w:vMerge w:val="restart"/>
            <w:shd w:val="clear" w:color="auto" w:fill="auto"/>
            <w:vAlign w:val="center"/>
            <w:hideMark/>
          </w:tcPr>
          <w:p w14:paraId="1B85B690" w14:textId="030979A3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Telehealth Initiative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279" w:type="dxa"/>
            <w:vMerge w:val="restart"/>
            <w:shd w:val="clear" w:color="auto" w:fill="auto"/>
            <w:vAlign w:val="center"/>
            <w:hideMark/>
          </w:tcPr>
          <w:p w14:paraId="73B980E9" w14:textId="0E480690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SMM Surveillance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  <w:hideMark/>
          </w:tcPr>
          <w:p w14:paraId="2E93593D" w14:textId="5BCBF683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Use of EMPOWER Moms</w:t>
            </w: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 materials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E0A32C0" w14:textId="706FBE6C" w:rsidR="0074176C" w:rsidRPr="0074176C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MDMOM meeting </w:t>
            </w:r>
            <w:proofErr w:type="gramStart"/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articipation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5</w:t>
            </w:r>
            <w:proofErr w:type="gramEnd"/>
          </w:p>
          <w:p w14:paraId="65D356E5" w14:textId="255957B8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  <w:hideMark/>
          </w:tcPr>
          <w:p w14:paraId="77B971F2" w14:textId="15174573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hysician involvement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00A62539" w14:textId="38CFFFCE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ursing involvement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270" w:type="dxa"/>
            <w:vMerge w:val="restart"/>
            <w:shd w:val="clear" w:color="auto" w:fill="auto"/>
            <w:vAlign w:val="center"/>
            <w:hideMark/>
          </w:tcPr>
          <w:p w14:paraId="00EEB0C3" w14:textId="195E7212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Emergency Department Involvement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1790" w:type="dxa"/>
            <w:vMerge w:val="restart"/>
            <w:shd w:val="clear" w:color="auto" w:fill="auto"/>
            <w:vAlign w:val="center"/>
            <w:hideMark/>
          </w:tcPr>
          <w:p w14:paraId="5FFFCD08" w14:textId="519B6FE5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Representation in key state-level committees</w:t>
            </w:r>
            <w:r w:rsidRPr="0074176C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8</w:t>
            </w:r>
          </w:p>
        </w:tc>
      </w:tr>
      <w:tr w:rsidR="0074176C" w:rsidRPr="0074176C" w14:paraId="46866298" w14:textId="77777777" w:rsidTr="0074176C">
        <w:trPr>
          <w:trHeight w:val="359"/>
          <w:jc w:val="center"/>
        </w:trPr>
        <w:tc>
          <w:tcPr>
            <w:tcW w:w="652" w:type="dxa"/>
            <w:vMerge/>
            <w:shd w:val="clear" w:color="auto" w:fill="auto"/>
          </w:tcPr>
          <w:p w14:paraId="78065DD2" w14:textId="314A1B63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02" w:type="dxa"/>
            <w:vMerge/>
            <w:shd w:val="clear" w:color="auto" w:fill="auto"/>
          </w:tcPr>
          <w:p w14:paraId="274A33EE" w14:textId="28CF3C54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967" w:type="dxa"/>
            <w:vMerge/>
            <w:shd w:val="clear" w:color="auto" w:fill="auto"/>
          </w:tcPr>
          <w:p w14:paraId="5CBAE055" w14:textId="42B025F1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57" w:type="dxa"/>
            <w:vMerge/>
            <w:shd w:val="clear" w:color="auto" w:fill="auto"/>
            <w:hideMark/>
          </w:tcPr>
          <w:p w14:paraId="083D1225" w14:textId="239EA82A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79" w:type="dxa"/>
            <w:vMerge/>
            <w:shd w:val="clear" w:color="auto" w:fill="auto"/>
            <w:hideMark/>
          </w:tcPr>
          <w:p w14:paraId="29EDD32F" w14:textId="05DAC788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63" w:type="dxa"/>
            <w:vMerge/>
            <w:shd w:val="clear" w:color="auto" w:fill="auto"/>
            <w:hideMark/>
          </w:tcPr>
          <w:p w14:paraId="23CB7F54" w14:textId="61DC83D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vMerge/>
            <w:shd w:val="clear" w:color="auto" w:fill="auto"/>
            <w:hideMark/>
          </w:tcPr>
          <w:p w14:paraId="50E07768" w14:textId="158658D2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80" w:type="dxa"/>
            <w:shd w:val="clear" w:color="auto" w:fill="auto"/>
          </w:tcPr>
          <w:p w14:paraId="15A8F05E" w14:textId="401470EE" w:rsidR="0074176C" w:rsidRPr="0074176C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 xml:space="preserve">Physician Leadership </w:t>
            </w:r>
          </w:p>
        </w:tc>
        <w:tc>
          <w:tcPr>
            <w:tcW w:w="990" w:type="dxa"/>
            <w:shd w:val="clear" w:color="auto" w:fill="auto"/>
          </w:tcPr>
          <w:p w14:paraId="0D1A06D1" w14:textId="2894A9B5" w:rsidR="0074176C" w:rsidRPr="0074176C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 xml:space="preserve">Other Physician  </w:t>
            </w:r>
          </w:p>
        </w:tc>
        <w:tc>
          <w:tcPr>
            <w:tcW w:w="1080" w:type="dxa"/>
            <w:shd w:val="clear" w:color="auto" w:fill="auto"/>
          </w:tcPr>
          <w:p w14:paraId="3A842A09" w14:textId="79E459D1" w:rsidR="0074176C" w:rsidRPr="0074176C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 xml:space="preserve">Nursing </w:t>
            </w:r>
            <w:r w:rsidRPr="0074176C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L</w:t>
            </w:r>
            <w:r w:rsidRPr="00D16E7B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 xml:space="preserve">eadership  </w:t>
            </w:r>
          </w:p>
        </w:tc>
        <w:tc>
          <w:tcPr>
            <w:tcW w:w="900" w:type="dxa"/>
            <w:shd w:val="clear" w:color="auto" w:fill="auto"/>
          </w:tcPr>
          <w:p w14:paraId="477F58BF" w14:textId="760B423B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 xml:space="preserve">Other </w:t>
            </w:r>
            <w:r w:rsidRPr="0074176C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>N</w:t>
            </w:r>
            <w:r w:rsidRPr="00D16E7B">
              <w:rPr>
                <w:rFonts w:ascii="Arial" w:eastAsia="Times New Roman" w:hAnsi="Arial" w:cs="Arial"/>
                <w:i/>
                <w:iCs/>
                <w:color w:val="000000"/>
                <w:sz w:val="17"/>
                <w:szCs w:val="17"/>
              </w:rPr>
              <w:t xml:space="preserve">ursing </w:t>
            </w:r>
          </w:p>
        </w:tc>
        <w:tc>
          <w:tcPr>
            <w:tcW w:w="1270" w:type="dxa"/>
            <w:vMerge/>
            <w:shd w:val="clear" w:color="auto" w:fill="auto"/>
            <w:vAlign w:val="center"/>
            <w:hideMark/>
          </w:tcPr>
          <w:p w14:paraId="7B7C6C5A" w14:textId="68447AC9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790" w:type="dxa"/>
            <w:vMerge/>
            <w:shd w:val="clear" w:color="auto" w:fill="auto"/>
            <w:vAlign w:val="center"/>
            <w:hideMark/>
          </w:tcPr>
          <w:p w14:paraId="6F55B825" w14:textId="6AB5B979" w:rsidR="0074176C" w:rsidRPr="00D16E7B" w:rsidRDefault="0074176C" w:rsidP="0074176C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74176C" w:rsidRPr="0074176C" w14:paraId="429EB3F8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3C6A6D7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V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FB36A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82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4D08A233" w14:textId="42759E4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436B79" w14:textId="0D79C9F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87EDED8" w14:textId="35F6933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63" w:type="dxa"/>
            <w:shd w:val="clear" w:color="auto" w:fill="auto"/>
            <w:vAlign w:val="bottom"/>
            <w:hideMark/>
          </w:tcPr>
          <w:p w14:paraId="7637CECB" w14:textId="793A255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6054924" w14:textId="1EAB3D3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3D3CC9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5D510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CC655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593AC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D310BFC" w14:textId="6C18E9C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2DA589A8" w14:textId="08198C9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, </w:t>
            </w:r>
            <w:r w:rsidR="008A7506"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, MMQRC, AG</w:t>
            </w:r>
          </w:p>
        </w:tc>
      </w:tr>
      <w:tr w:rsidR="0074176C" w:rsidRPr="0074176C" w14:paraId="2B676835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DA94ED7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V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3427E4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7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3DF72C" w14:textId="5477185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4019A4" w14:textId="133C5AF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3248D6E" w14:textId="4F79903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52A188" w14:textId="46B7A34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0BBFE3" w14:textId="2A58669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D4D5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DEA3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6EC1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1BC29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2904CFFB" w14:textId="12CC8BA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38ABA1B5" w14:textId="31AF53C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, </w:t>
            </w:r>
            <w:r w:rsidR="008A7506"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, MMQRC, AG</w:t>
            </w:r>
          </w:p>
        </w:tc>
      </w:tr>
      <w:tr w:rsidR="0074176C" w:rsidRPr="0074176C" w14:paraId="5AB36A97" w14:textId="77777777" w:rsidTr="0074176C">
        <w:trPr>
          <w:trHeight w:val="80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B377737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9E525A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97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DDA31AF" w14:textId="50A1EFF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B0FF6E" w14:textId="26E3FBB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F441EB7" w14:textId="059FABB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5B20B4" w14:textId="0DFF631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028B82" w14:textId="1C6448C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EC63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699C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C6A45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9A6B0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6E09B154" w14:textId="6345E2A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04E4DB0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641FF18A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0E78091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C3BF95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54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0CA01AC" w14:textId="212CE45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0AED4CA" w14:textId="14469AB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2610CA" w14:textId="598C25E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5EF331" w14:textId="5F90F10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A48887" w14:textId="4E48F4A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1661D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B40A7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F7CF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4B310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5A3E28E" w14:textId="0B14F4A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0B3750B5" w14:textId="12115EB0" w:rsidR="0074176C" w:rsidRPr="00D16E7B" w:rsidRDefault="008A7506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  <w:r w:rsidR="0074176C"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, MMQRC. AG</w:t>
            </w:r>
          </w:p>
        </w:tc>
      </w:tr>
      <w:tr w:rsidR="0074176C" w:rsidRPr="0074176C" w14:paraId="071FA584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42E8650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7E39A7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7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2971A0" w14:textId="1CC6A8A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F8F067" w14:textId="6F08279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2B5AD5" w14:textId="5EDAFED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489F28" w14:textId="567B762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0E8C16" w14:textId="5FDE75E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0F79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64BC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03F0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4F450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A1787E4" w14:textId="5DC8F37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13C4FCB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 MMRT, AG</w:t>
            </w:r>
          </w:p>
        </w:tc>
      </w:tr>
      <w:tr w:rsidR="0074176C" w:rsidRPr="0074176C" w14:paraId="40CEA638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8C9DEA4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6F0DF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0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B2198DD" w14:textId="4412FAD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2F255E3" w14:textId="10502E2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5D5CC31" w14:textId="49FFAA2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074EC3" w14:textId="5970A37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657C4F" w14:textId="0497DF6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ECAF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E92D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0897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B699E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03B46E8" w14:textId="597D820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4D1BDBD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2F225594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6C4ED9F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BDCE36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32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D5103CD" w14:textId="3CD58C0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80BBA79" w14:textId="4C48203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4FD761E" w14:textId="702F72A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A945A6" w14:textId="513CCCC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E1C898" w14:textId="4AB9E84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D9608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584DA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254F7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65699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3914B0F" w14:textId="09A09E5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77F9399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 AG</w:t>
            </w:r>
          </w:p>
        </w:tc>
      </w:tr>
      <w:tr w:rsidR="0074176C" w:rsidRPr="0074176C" w14:paraId="2058E52B" w14:textId="77777777" w:rsidTr="0074176C">
        <w:trPr>
          <w:trHeight w:val="125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CB51E9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6123BD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7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21E804" w14:textId="3C0B519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9CEB8E5" w14:textId="1DFD4FC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A98020E" w14:textId="674E84B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93BD42" w14:textId="2488A40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D07594" w14:textId="7D14127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3B781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7C106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8C1D0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43C11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9532D8D" w14:textId="71E7F44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67075BC8" w14:textId="69F2A02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, </w:t>
            </w:r>
            <w:r w:rsidR="008A7506"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, AG</w:t>
            </w:r>
          </w:p>
        </w:tc>
      </w:tr>
      <w:tr w:rsidR="0074176C" w:rsidRPr="0074176C" w14:paraId="58C6D1CD" w14:textId="77777777" w:rsidTr="0074176C">
        <w:trPr>
          <w:trHeight w:val="116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E53A13C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95D350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1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422C9FE" w14:textId="4F403A6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AC0537" w14:textId="0402ED2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350F734" w14:textId="4A46AA6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287935" w14:textId="2909105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BEAEA3" w14:textId="61107D9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E688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3CB73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4565E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62D07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7E54FF6" w14:textId="6A93453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53395035" w14:textId="3BEDBFD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--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 </w:t>
            </w:r>
          </w:p>
        </w:tc>
      </w:tr>
      <w:tr w:rsidR="0074176C" w:rsidRPr="0074176C" w14:paraId="5843B83F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E840046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90B69E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7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2201D4" w14:textId="2E87B5B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EACDA70" w14:textId="73AB4ED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844CBEA" w14:textId="14046BF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4F7F96" w14:textId="5BC56A4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DE8471" w14:textId="50AFF66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98BD2E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7627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A0975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DA1A9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03A67ED" w14:textId="2ED3783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2BB19F94" w14:textId="3F45BF4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--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 </w:t>
            </w:r>
          </w:p>
        </w:tc>
      </w:tr>
      <w:tr w:rsidR="0074176C" w:rsidRPr="0074176C" w14:paraId="617C25C7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6E4B85C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8186F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64526D" w14:textId="1935010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BADB8A" w14:textId="7F15D7C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D8522F6" w14:textId="08AFADB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79B0B71" w14:textId="3F8AB28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1299E2" w14:textId="192A051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656E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0DA0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84649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12FE9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2BEDBA1" w14:textId="01B8C8E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6EFC560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58B3BE55" w14:textId="77777777" w:rsidTr="0074176C">
        <w:trPr>
          <w:trHeight w:val="161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CE167A5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51ED1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7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39DA1B5" w14:textId="5232D0C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15185BC" w14:textId="650800D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F841CD8" w14:textId="56A71E8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535000" w14:textId="46EFE09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310AEB" w14:textId="56A9636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7CC5C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CD03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DFB4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2E624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B7DCAF9" w14:textId="5D432EA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03E08DFC" w14:textId="415718D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, </w:t>
            </w:r>
            <w:r w:rsidR="008A7506"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, AG</w:t>
            </w:r>
          </w:p>
        </w:tc>
      </w:tr>
      <w:tr w:rsidR="0074176C" w:rsidRPr="0074176C" w14:paraId="51425BA4" w14:textId="77777777" w:rsidTr="0074176C">
        <w:trPr>
          <w:trHeight w:val="152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CE130B3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616327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5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2CCB5FD" w14:textId="1BC986A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26E72C5" w14:textId="7E67893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235AA77" w14:textId="644B79A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D941DD" w14:textId="7B883B9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C0A2B1" w14:textId="7F78C2F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E1DE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3D998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5F81D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0600E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65CB2C5" w14:textId="246E788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3D431326" w14:textId="5364907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MMRT</w:t>
            </w:r>
          </w:p>
        </w:tc>
      </w:tr>
      <w:tr w:rsidR="0074176C" w:rsidRPr="0074176C" w14:paraId="5B115871" w14:textId="77777777" w:rsidTr="0074176C">
        <w:trPr>
          <w:trHeight w:val="134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54E64FE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B8532B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3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F21DB43" w14:textId="31E7E23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0E57B59" w14:textId="2D38FDA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EB9CF49" w14:textId="3E8726F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520813" w14:textId="3462691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0C9199" w14:textId="4744F7C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A8C7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2BDB6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2DC5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9AF1F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D411860" w14:textId="3D1344F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1550E296" w14:textId="1A5DCB6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--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 </w:t>
            </w:r>
          </w:p>
        </w:tc>
      </w:tr>
      <w:tr w:rsidR="0074176C" w:rsidRPr="0074176C" w14:paraId="230F5679" w14:textId="77777777" w:rsidTr="0074176C">
        <w:trPr>
          <w:trHeight w:val="125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94AB552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1B033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4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114AFAC" w14:textId="1773FA0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A44D7A" w14:textId="19EB245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73D073A" w14:textId="61EE415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B4B27F7" w14:textId="3E67815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491E25" w14:textId="0A440E4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6757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A5322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401A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5F59B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801FF0E" w14:textId="274A653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4FA25E7A" w14:textId="50DF3F9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, </w:t>
            </w:r>
            <w:r w:rsidR="008A7506"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</w:p>
        </w:tc>
      </w:tr>
      <w:tr w:rsidR="0074176C" w:rsidRPr="0074176C" w14:paraId="1FED66B6" w14:textId="77777777" w:rsidTr="0074176C">
        <w:trPr>
          <w:trHeight w:val="107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F3A7B2F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94832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5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4A9CA19" w14:textId="2DEDD43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0BAC1C1" w14:textId="0DFBF2C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A7C416" w14:textId="0C4CC91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1A3199" w14:textId="23D9872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ED82FF" w14:textId="479DAC3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772F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92A62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7C116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B50E7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3F7ACFD" w14:textId="5C0527A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5FB438A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5A7104C7" w14:textId="77777777" w:rsidTr="0074176C">
        <w:trPr>
          <w:trHeight w:val="89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86EB716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72AE7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5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88C5D36" w14:textId="5587655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BE0CCAB" w14:textId="0742EAD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186CC1" w14:textId="4F8D2DC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10D72B" w14:textId="6B21AA0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1B6928" w14:textId="453B456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E09E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E019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DE0F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FBCF3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948BA36" w14:textId="1D24460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161C659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7CF81B67" w14:textId="77777777" w:rsidTr="0074176C">
        <w:trPr>
          <w:trHeight w:val="80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CED33FB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2F007F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7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DC711E" w14:textId="5561386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0EC6CA1" w14:textId="6CDE18A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910496F" w14:textId="7623299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0DE055C" w14:textId="0584620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8072B1" w14:textId="40883A8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CA2B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BB9CC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CF4DF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F00F8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C913484" w14:textId="13A017A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499890C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77566ED2" w14:textId="77777777" w:rsidTr="0074176C">
        <w:trPr>
          <w:trHeight w:val="152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DD17E60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8E9E1AD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5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BCE5FC7" w14:textId="501C8C2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73D17C0" w14:textId="12454A5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DC5255F" w14:textId="3DFEE24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379AD6" w14:textId="42B162B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3BB7D1" w14:textId="2795FFE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7AFF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70EF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73CB1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436DF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7DDE462" w14:textId="7FB7F43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768F6D0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267282D1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62440CD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7D6BF5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8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DE1759" w14:textId="08D7D92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3293DD" w14:textId="1F6408C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A5F59A8" w14:textId="763B19E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FF49BD" w14:textId="2A24B47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BCAAFB" w14:textId="1A50C4A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8386D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996DE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58BA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EB105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3DD7898" w14:textId="69D4E1F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72684D8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465612C3" w14:textId="77777777" w:rsidTr="0074176C">
        <w:trPr>
          <w:trHeight w:val="125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E8B781F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78C029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2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E98C3E" w14:textId="5260C45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8B6278D" w14:textId="5BB23D0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F181DD1" w14:textId="545D8C8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3CD3B7" w14:textId="5D2CE71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92BF77" w14:textId="4C23F3E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C8039D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3F472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DEF2D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FD76B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9C08E32" w14:textId="26EEE42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0B1BD8B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532669DC" w14:textId="77777777" w:rsidTr="0074176C">
        <w:trPr>
          <w:trHeight w:val="116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DD3B008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1517B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3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70CA6C" w14:textId="488BF2F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127617" w14:textId="159CCAE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3491690" w14:textId="23E5208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F373B8" w14:textId="6B79B5B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B38C7" w14:textId="3207191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E097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AD74D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B17A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F74EFD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E9E1A46" w14:textId="6A64488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7262CB8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1A4BB276" w14:textId="77777777" w:rsidTr="0074176C">
        <w:trPr>
          <w:trHeight w:val="6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2297808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BEEA01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28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448449F" w14:textId="5820929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37D3EC3" w14:textId="3B21C6C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DD7EC0" w14:textId="281E0D8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5489A1" w14:textId="373CFC8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30C552" w14:textId="555AEE3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0EC0D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8E13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66B1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188D8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BFA6B41" w14:textId="243F7C6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10F17615" w14:textId="0AA7E1B9" w:rsidR="0074176C" w:rsidRPr="00D16E7B" w:rsidRDefault="008A7506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  <w:r w:rsidR="0074176C"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, AG</w:t>
            </w:r>
          </w:p>
        </w:tc>
      </w:tr>
      <w:tr w:rsidR="0074176C" w:rsidRPr="0074176C" w14:paraId="4D94ADDC" w14:textId="77777777" w:rsidTr="0074176C">
        <w:trPr>
          <w:trHeight w:val="179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08D9ADA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37A7A8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9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8218CE" w14:textId="4044EAD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FE504F" w14:textId="110F47E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5BA664" w14:textId="23F99AC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0B0CF0" w14:textId="39B0D01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FC3F61" w14:textId="1C71597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8778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AE69A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F20D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2BBB0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5AB232F0" w14:textId="1B4AF79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0158FAA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 </w:t>
            </w:r>
          </w:p>
        </w:tc>
      </w:tr>
      <w:tr w:rsidR="0074176C" w:rsidRPr="0074176C" w14:paraId="0FCF65EF" w14:textId="77777777" w:rsidTr="0074176C">
        <w:trPr>
          <w:trHeight w:val="71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B4F1531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3ECA7C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3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9506A55" w14:textId="7A71D07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D0C0491" w14:textId="5FDBCA8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117DF4E" w14:textId="39B3C0F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DE88C1" w14:textId="4F2BBE4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3130A7" w14:textId="43813D5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436A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1A98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C188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A5CAA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365B8FA7" w14:textId="2609A7F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71A2DB99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 </w:t>
            </w:r>
          </w:p>
        </w:tc>
      </w:tr>
      <w:tr w:rsidR="0074176C" w:rsidRPr="0074176C" w14:paraId="6FA66299" w14:textId="77777777" w:rsidTr="0074176C">
        <w:trPr>
          <w:trHeight w:val="143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3F682C8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303F97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2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5200F5D" w14:textId="4D8B5A8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9FA1EA7" w14:textId="1627D47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B76CB87" w14:textId="3FFEF3E3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6AD23C" w14:textId="5C304F6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10199E" w14:textId="501BCF2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B3A9B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830A8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AD5EA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BD70B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4A99D5E0" w14:textId="5B7D5A1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0AAED176" w14:textId="263B36B7" w:rsidR="0074176C" w:rsidRPr="00D16E7B" w:rsidRDefault="008A7506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TF</w:t>
            </w:r>
            <w:r w:rsidR="0074176C"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, AG</w:t>
            </w:r>
          </w:p>
        </w:tc>
      </w:tr>
      <w:tr w:rsidR="0074176C" w:rsidRPr="0074176C" w14:paraId="26C9B508" w14:textId="77777777" w:rsidTr="0074176C">
        <w:trPr>
          <w:trHeight w:val="134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7551EF1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790EC4D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5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5D84A1" w14:textId="4F1C97AE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2B606E8" w14:textId="19D2C01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C33B3C5" w14:textId="32DF26B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845CF7" w14:textId="44644FC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EF45C0" w14:textId="55E812F8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539E4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D0216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3C8B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48300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1F67800B" w14:textId="72F6EAE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60A7F75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170979C3" w14:textId="77777777" w:rsidTr="0074176C">
        <w:trPr>
          <w:trHeight w:val="116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A0703DD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2C35B7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6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A1E12B1" w14:textId="1FF57BE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BFDFA7" w14:textId="164FD94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1F3CADC" w14:textId="35DD908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BA0E72" w14:textId="575497A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C911EB" w14:textId="432C863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12A6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5916E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01B95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3135B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05E5D2BF" w14:textId="059E1D4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5CD29E2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  <w:tr w:rsidR="0074176C" w:rsidRPr="0074176C" w14:paraId="2F5263F5" w14:textId="77777777" w:rsidTr="0074176C">
        <w:trPr>
          <w:trHeight w:val="107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F0F475E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831976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10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309AC75" w14:textId="302BB38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529BA3B" w14:textId="0608AED5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CDA317A" w14:textId="0FFF490B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A8F4C8" w14:textId="634B8549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C36005" w14:textId="1E25C8D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475E9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05426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184A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A9C4F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60AB71F7" w14:textId="1DD6B8D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2C4006D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MMQRC, AG</w:t>
            </w:r>
          </w:p>
        </w:tc>
      </w:tr>
      <w:tr w:rsidR="0074176C" w:rsidRPr="0074176C" w14:paraId="304D921A" w14:textId="77777777" w:rsidTr="0074176C">
        <w:trPr>
          <w:trHeight w:val="179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C66FCE5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600B80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9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108ABB" w14:textId="79DC584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A72164" w14:textId="4520145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BB8E407" w14:textId="4FA1D9F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10AD33" w14:textId="63453F9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12A0A" w14:textId="2A95D5C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6711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C4BD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8AC0A3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0CD2FC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6F06AFA3" w14:textId="517CD2F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6E8CF2DA" w14:textId="1293712A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F67E00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--</w:t>
            </w: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 </w:t>
            </w:r>
          </w:p>
        </w:tc>
      </w:tr>
      <w:tr w:rsidR="0074176C" w:rsidRPr="0074176C" w14:paraId="7BDB723D" w14:textId="77777777" w:rsidTr="0074176C">
        <w:trPr>
          <w:trHeight w:val="170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B0DD4A5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CA37790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07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54783EC" w14:textId="62D28AC6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9CBB50" w14:textId="7AB9FDBC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ECAF04F" w14:textId="0F342164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71F778" w14:textId="72A6AB7F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2F783A" w14:textId="51377462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44DC5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C84C6B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2E153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EFB89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62885C41" w14:textId="3CB6FC1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244811B1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 xml:space="preserve">MMRT </w:t>
            </w:r>
          </w:p>
        </w:tc>
      </w:tr>
      <w:tr w:rsidR="0074176C" w:rsidRPr="0074176C" w14:paraId="6D3E24DA" w14:textId="77777777" w:rsidTr="0074176C">
        <w:trPr>
          <w:trHeight w:val="152"/>
          <w:jc w:val="center"/>
        </w:trPr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09877378" w14:textId="77777777" w:rsidR="0074176C" w:rsidRPr="00D16E7B" w:rsidRDefault="0074176C" w:rsidP="0074176C">
            <w:pPr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C65846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1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A08C1F" w14:textId="487C4BDD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2C70AF" w14:textId="0DF54B2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EEBA0E0" w14:textId="5DF1BD7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8766CC" w14:textId="7F0E273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7F8D80" w14:textId="5778B0D0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46F32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0AA93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6D5D4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66008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70" w:type="dxa"/>
            <w:shd w:val="clear" w:color="auto" w:fill="auto"/>
            <w:vAlign w:val="bottom"/>
            <w:hideMark/>
          </w:tcPr>
          <w:p w14:paraId="762F2510" w14:textId="52F0EEF1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  <w:r w:rsidRPr="007417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14:paraId="09ADD7D8" w14:textId="77777777" w:rsidR="0074176C" w:rsidRPr="00D16E7B" w:rsidRDefault="0074176C" w:rsidP="0074176C">
            <w:pPr>
              <w:jc w:val="right"/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</w:pPr>
            <w:r w:rsidRPr="00D16E7B">
              <w:rPr>
                <w:rFonts w:ascii="Arial" w:eastAsia="Times New Roman" w:hAnsi="Arial" w:cs="Arial"/>
                <w:color w:val="44546A" w:themeColor="text2"/>
                <w:sz w:val="17"/>
                <w:szCs w:val="17"/>
              </w:rPr>
              <w:t>AG</w:t>
            </w:r>
          </w:p>
        </w:tc>
      </w:tr>
    </w:tbl>
    <w:p w14:paraId="6AFBB031" w14:textId="77777777" w:rsidR="003D488E" w:rsidRDefault="003D488E">
      <w:pPr>
        <w:rPr>
          <w:rFonts w:ascii="Arial" w:hAnsi="Arial" w:cs="Arial"/>
          <w:i/>
          <w:iCs/>
          <w:sz w:val="22"/>
          <w:szCs w:val="22"/>
        </w:rPr>
      </w:pPr>
    </w:p>
    <w:p w14:paraId="7F4B9387" w14:textId="4B35D365" w:rsidR="002F51B6" w:rsidRPr="0074176C" w:rsidRDefault="002F51B6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F67E00">
        <w:rPr>
          <w:rFonts w:ascii="Arial" w:hAnsi="Arial" w:cs="Arial"/>
          <w:i/>
          <w:iCs/>
          <w:sz w:val="22"/>
          <w:szCs w:val="22"/>
        </w:rPr>
        <w:t>Notes:</w:t>
      </w:r>
      <w:r w:rsidRPr="0074176C">
        <w:rPr>
          <w:rFonts w:ascii="Arial" w:hAnsi="Arial" w:cs="Arial"/>
          <w:sz w:val="22"/>
          <w:szCs w:val="22"/>
        </w:rPr>
        <w:t xml:space="preserve"> </w:t>
      </w:r>
      <w:r w:rsidRPr="0074176C">
        <w:rPr>
          <w:rFonts w:ascii="Arial" w:hAnsi="Arial" w:cs="Arial"/>
          <w:sz w:val="22"/>
          <w:szCs w:val="22"/>
          <w:vertAlign w:val="superscript"/>
        </w:rPr>
        <w:t>1</w:t>
      </w:r>
      <w:r w:rsidRPr="0074176C">
        <w:rPr>
          <w:rFonts w:ascii="Arial" w:eastAsia="Times New Roman" w:hAnsi="Arial" w:cs="Arial"/>
          <w:color w:val="000000"/>
          <w:sz w:val="22"/>
          <w:szCs w:val="22"/>
        </w:rPr>
        <w:t>P</w:t>
      </w:r>
      <w:r w:rsidRPr="00D16E7B">
        <w:rPr>
          <w:rFonts w:ascii="Arial" w:eastAsia="Times New Roman" w:hAnsi="Arial" w:cs="Arial"/>
          <w:color w:val="000000"/>
          <w:sz w:val="22"/>
          <w:szCs w:val="22"/>
        </w:rPr>
        <w:t xml:space="preserve">articipation in 1 to 4 </w:t>
      </w:r>
      <w:r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types of trainings; </w:t>
      </w:r>
      <w:r w:rsidRPr="0074176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</w:t>
      </w:r>
      <w:r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No interest=0; only interest but no activity=1; </w:t>
      </w:r>
      <w:r w:rsidRPr="00D16E7B">
        <w:rPr>
          <w:rFonts w:ascii="Arial" w:eastAsia="Times New Roman" w:hAnsi="Arial" w:cs="Arial"/>
          <w:color w:val="000000"/>
          <w:sz w:val="22"/>
          <w:szCs w:val="22"/>
        </w:rPr>
        <w:t>distributing BP cuffs</w:t>
      </w:r>
      <w:r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or referring to Optum=2; </w:t>
      </w:r>
      <w:r w:rsidRPr="00D16E7B">
        <w:rPr>
          <w:rFonts w:ascii="Arial" w:eastAsia="Times New Roman" w:hAnsi="Arial" w:cs="Arial"/>
          <w:color w:val="000000"/>
          <w:sz w:val="22"/>
          <w:szCs w:val="22"/>
        </w:rPr>
        <w:t>distributing BP cuffs</w:t>
      </w:r>
      <w:r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and referring to Optum=3; </w:t>
      </w:r>
      <w:r w:rsidRPr="0074176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</w:t>
      </w:r>
      <w:r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No interest=0; only interest but no activity=1; </w:t>
      </w:r>
      <w:r w:rsidRPr="00D16E7B">
        <w:rPr>
          <w:rFonts w:ascii="Arial" w:eastAsia="Times New Roman" w:hAnsi="Arial" w:cs="Arial"/>
          <w:color w:val="000000"/>
          <w:sz w:val="22"/>
          <w:szCs w:val="22"/>
        </w:rPr>
        <w:t>entering data</w:t>
      </w:r>
      <w:r w:rsidR="00C36638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=2; </w:t>
      </w:r>
      <w:r w:rsidRPr="00D16E7B">
        <w:rPr>
          <w:rFonts w:ascii="Arial" w:eastAsia="Times New Roman" w:hAnsi="Arial" w:cs="Arial"/>
          <w:color w:val="000000"/>
          <w:sz w:val="22"/>
          <w:szCs w:val="22"/>
        </w:rPr>
        <w:t xml:space="preserve"> timely complete case data submission defined as quarterly or more frequent review of cases</w:t>
      </w:r>
      <w:r w:rsidR="00C36638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-3; </w:t>
      </w:r>
      <w:r w:rsidR="00FA6939" w:rsidRPr="0074176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4 </w:t>
      </w:r>
      <w:r w:rsidR="00FA6939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no utilization of EMPOWER Moms materials in hospitals=0; </w:t>
      </w:r>
      <w:r w:rsidR="00FA6939" w:rsidRPr="00D16E7B">
        <w:rPr>
          <w:rFonts w:ascii="Arial" w:eastAsia="Times New Roman" w:hAnsi="Arial" w:cs="Arial"/>
          <w:color w:val="000000"/>
          <w:sz w:val="22"/>
          <w:szCs w:val="22"/>
        </w:rPr>
        <w:t>distribution of warning signs handouts</w:t>
      </w:r>
      <w:r w:rsidR="00FA6939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=1; </w:t>
      </w:r>
      <w:r w:rsidR="00FA6939" w:rsidRPr="00D16E7B">
        <w:rPr>
          <w:rFonts w:ascii="Arial" w:eastAsia="Times New Roman" w:hAnsi="Arial" w:cs="Arial"/>
          <w:color w:val="000000"/>
          <w:sz w:val="22"/>
          <w:szCs w:val="22"/>
        </w:rPr>
        <w:t>innovative use</w:t>
      </w:r>
      <w:r w:rsidR="00FA6939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of materials in h</w:t>
      </w:r>
      <w:r w:rsidR="0074176C" w:rsidRPr="0074176C">
        <w:rPr>
          <w:rFonts w:ascii="Arial" w:eastAsia="Times New Roman" w:hAnsi="Arial" w:cs="Arial"/>
          <w:color w:val="000000"/>
          <w:sz w:val="22"/>
          <w:szCs w:val="22"/>
        </w:rPr>
        <w:t>o</w:t>
      </w:r>
      <w:r w:rsidR="00FA6939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spitals=2; </w:t>
      </w:r>
      <w:r w:rsidR="00FA6939" w:rsidRPr="0074176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</w:t>
      </w:r>
      <w:r w:rsidR="00FA6939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No meeting participation=0; meeting on as needed basis=1; </w:t>
      </w:r>
      <w:r w:rsidR="00FA6939" w:rsidRPr="00D16E7B">
        <w:rPr>
          <w:rFonts w:ascii="Arial" w:eastAsia="Times New Roman" w:hAnsi="Arial" w:cs="Arial"/>
          <w:color w:val="000000"/>
          <w:sz w:val="22"/>
          <w:szCs w:val="22"/>
        </w:rPr>
        <w:t>meeting every 2-3 months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=2; </w:t>
      </w:r>
      <w:r w:rsidR="00FA6939" w:rsidRPr="00D16E7B">
        <w:rPr>
          <w:rFonts w:ascii="Arial" w:eastAsia="Times New Roman" w:hAnsi="Arial" w:cs="Arial"/>
          <w:color w:val="000000"/>
          <w:sz w:val="22"/>
          <w:szCs w:val="22"/>
        </w:rPr>
        <w:t xml:space="preserve"> regularly attending monthly meetings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=3 &amp; </w:t>
      </w:r>
      <w:r w:rsidR="00FA6939" w:rsidRPr="00D16E7B">
        <w:rPr>
          <w:rFonts w:ascii="Arial" w:eastAsia="Times New Roman" w:hAnsi="Arial" w:cs="Arial"/>
          <w:color w:val="000000"/>
          <w:sz w:val="22"/>
          <w:szCs w:val="22"/>
        </w:rPr>
        <w:t xml:space="preserve">* added 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for </w:t>
      </w:r>
      <w:r w:rsidR="00FA6939" w:rsidRPr="00D16E7B">
        <w:rPr>
          <w:rFonts w:ascii="Arial" w:eastAsia="Times New Roman" w:hAnsi="Arial" w:cs="Arial"/>
          <w:color w:val="000000"/>
          <w:sz w:val="22"/>
          <w:szCs w:val="22"/>
        </w:rPr>
        <w:t>hospitals participating in SMM surveillance and attending most (&gt;50%) learning &amp; sharing meetings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>Number of physicians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>/nurses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 xml:space="preserve"> that interacted with MDMOM 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staff 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>for any program component since Oct 1, 2022 (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i.e., 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>last 6 mo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>nth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>s)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p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>articipation in  B.I.R.T.H. Equity Maryland (M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aryland 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>H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ospital 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>A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>ssociation and Maryland Patient Safety Center</w:t>
      </w:r>
      <w:r w:rsidR="00B0201B" w:rsidRPr="00D16E7B">
        <w:rPr>
          <w:rFonts w:ascii="Arial" w:eastAsia="Times New Roman" w:hAnsi="Arial" w:cs="Arial"/>
          <w:color w:val="000000"/>
          <w:sz w:val="22"/>
          <w:szCs w:val="22"/>
        </w:rPr>
        <w:t xml:space="preserve"> Equity Workgroup)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</w:t>
      </w:r>
      <w:r w:rsidR="00B0201B" w:rsidRPr="0074176C">
        <w:rPr>
          <w:rFonts w:ascii="Arial" w:eastAsia="Times New Roman" w:hAnsi="Arial" w:cs="Arial"/>
          <w:color w:val="000000"/>
          <w:sz w:val="22"/>
          <w:szCs w:val="22"/>
        </w:rPr>
        <w:t xml:space="preserve"> As of April 1, 2023.</w:t>
      </w:r>
    </w:p>
    <w:p w14:paraId="06000E6B" w14:textId="77777777" w:rsidR="003D488E" w:rsidRDefault="003D488E">
      <w:pPr>
        <w:rPr>
          <w:rFonts w:ascii="Arial" w:hAnsi="Arial" w:cs="Arial"/>
          <w:sz w:val="22"/>
          <w:szCs w:val="22"/>
        </w:rPr>
      </w:pPr>
    </w:p>
    <w:p w14:paraId="3C522681" w14:textId="6F540992" w:rsidR="00B0201B" w:rsidRPr="0074176C" w:rsidRDefault="008A7506">
      <w:pPr>
        <w:rPr>
          <w:rFonts w:ascii="Arial" w:hAnsi="Arial" w:cs="Arial"/>
          <w:sz w:val="22"/>
          <w:szCs w:val="22"/>
        </w:rPr>
      </w:pPr>
      <w:r w:rsidRPr="0074176C">
        <w:rPr>
          <w:rFonts w:ascii="Arial" w:hAnsi="Arial" w:cs="Arial"/>
          <w:sz w:val="22"/>
          <w:szCs w:val="22"/>
        </w:rPr>
        <w:t>AG, Birth Accountability Group</w:t>
      </w:r>
      <w:r>
        <w:rPr>
          <w:rFonts w:ascii="Arial" w:hAnsi="Arial" w:cs="Arial"/>
          <w:sz w:val="22"/>
          <w:szCs w:val="22"/>
        </w:rPr>
        <w:t xml:space="preserve">; </w:t>
      </w:r>
      <w:r w:rsidRPr="0074176C">
        <w:rPr>
          <w:rFonts w:ascii="Arial" w:hAnsi="Arial" w:cs="Arial"/>
          <w:sz w:val="22"/>
          <w:szCs w:val="22"/>
        </w:rPr>
        <w:t xml:space="preserve">MMQRC, Morbidity, Mortality, and Quality Review Committee; </w:t>
      </w:r>
      <w:r w:rsidR="0074176C" w:rsidRPr="0074176C">
        <w:rPr>
          <w:rFonts w:ascii="Arial" w:hAnsi="Arial" w:cs="Arial"/>
          <w:sz w:val="22"/>
          <w:szCs w:val="22"/>
        </w:rPr>
        <w:t xml:space="preserve">MMRT, Maternal Mortality Review Team; </w:t>
      </w:r>
      <w:r>
        <w:rPr>
          <w:rFonts w:ascii="Arial" w:hAnsi="Arial" w:cs="Arial"/>
          <w:sz w:val="22"/>
          <w:szCs w:val="22"/>
        </w:rPr>
        <w:t>TF, Maternal Health Task Force.</w:t>
      </w:r>
    </w:p>
    <w:sectPr w:rsidR="00B0201B" w:rsidRPr="0074176C" w:rsidSect="003D488E">
      <w:pgSz w:w="15840" w:h="12240" w:orient="landscape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E7B"/>
    <w:rsid w:val="000D41F0"/>
    <w:rsid w:val="000E1582"/>
    <w:rsid w:val="000E5FDC"/>
    <w:rsid w:val="00233D6D"/>
    <w:rsid w:val="002F51B6"/>
    <w:rsid w:val="003C041A"/>
    <w:rsid w:val="003C160E"/>
    <w:rsid w:val="003D191A"/>
    <w:rsid w:val="003D488E"/>
    <w:rsid w:val="004915DD"/>
    <w:rsid w:val="005E74AB"/>
    <w:rsid w:val="006F2DE6"/>
    <w:rsid w:val="0074176C"/>
    <w:rsid w:val="008A7506"/>
    <w:rsid w:val="009C313B"/>
    <w:rsid w:val="00A975C1"/>
    <w:rsid w:val="00AC31C6"/>
    <w:rsid w:val="00AD6067"/>
    <w:rsid w:val="00B0201B"/>
    <w:rsid w:val="00B96E48"/>
    <w:rsid w:val="00C36638"/>
    <w:rsid w:val="00D16E7B"/>
    <w:rsid w:val="00D35CD7"/>
    <w:rsid w:val="00F67E00"/>
    <w:rsid w:val="00FA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1F00"/>
  <w15:chartTrackingRefBased/>
  <w15:docId w15:val="{E85594A5-B8EC-8B43-831C-9505C238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545</Characters>
  <Application>Microsoft Office Word</Application>
  <DocSecurity>0</DocSecurity>
  <Lines>4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Creanga</dc:creator>
  <cp:keywords/>
  <dc:description/>
  <cp:lastModifiedBy>Andreea Creanga</cp:lastModifiedBy>
  <cp:revision>2</cp:revision>
  <dcterms:created xsi:type="dcterms:W3CDTF">2023-04-20T02:50:00Z</dcterms:created>
  <dcterms:modified xsi:type="dcterms:W3CDTF">2023-04-20T02:50:00Z</dcterms:modified>
</cp:coreProperties>
</file>